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42864" w14:textId="1ABBA0A9" w:rsidR="00A72E50" w:rsidRPr="000F476F" w:rsidRDefault="008F5909" w:rsidP="00A72E50">
      <w:pPr>
        <w:spacing w:before="120"/>
        <w:rPr>
          <w:rFonts w:ascii="Arial" w:hAnsi="Arial" w:cs="Arial"/>
          <w:b/>
          <w:bCs/>
          <w:color w:val="000000" w:themeColor="text1"/>
          <w:sz w:val="24"/>
          <w:szCs w:val="24"/>
          <w:lang w:eastAsia="zh-CN"/>
        </w:rPr>
      </w:pPr>
      <w:r w:rsidRPr="000F476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Table </w:t>
      </w:r>
      <w:r w:rsidR="00AD0C95" w:rsidRPr="000F476F">
        <w:rPr>
          <w:rFonts w:ascii="Arial" w:hAnsi="Arial" w:cs="Arial"/>
          <w:b/>
          <w:bCs/>
          <w:color w:val="000000" w:themeColor="text1"/>
          <w:sz w:val="24"/>
          <w:szCs w:val="24"/>
          <w:lang w:eastAsia="zh-CN"/>
        </w:rPr>
        <w:t>4</w:t>
      </w:r>
      <w:r w:rsidRPr="000F476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. </w:t>
      </w:r>
      <w:r w:rsidR="00254023" w:rsidRPr="000F476F">
        <w:rPr>
          <w:rFonts w:ascii="Arial" w:hAnsi="Arial" w:cs="Arial"/>
          <w:b/>
          <w:bCs/>
          <w:color w:val="000000" w:themeColor="text1"/>
          <w:sz w:val="24"/>
          <w:szCs w:val="24"/>
        </w:rPr>
        <w:t>Antibodies used in Western blot</w:t>
      </w:r>
      <w:r w:rsidR="00C32D44" w:rsidRPr="000F476F">
        <w:rPr>
          <w:rFonts w:ascii="Arial" w:hAnsi="Arial" w:cs="Arial"/>
          <w:b/>
          <w:bCs/>
          <w:color w:val="000000" w:themeColor="text1"/>
          <w:sz w:val="24"/>
          <w:szCs w:val="24"/>
          <w:lang w:eastAsia="zh-CN"/>
        </w:rPr>
        <w:t>,</w:t>
      </w:r>
      <w:r w:rsidR="00254023" w:rsidRPr="000F476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IHC</w:t>
      </w:r>
      <w:r w:rsidR="00C32D44" w:rsidRPr="000F476F">
        <w:rPr>
          <w:rFonts w:ascii="Arial" w:hAnsi="Arial" w:cs="Arial"/>
          <w:b/>
          <w:bCs/>
          <w:color w:val="000000" w:themeColor="text1"/>
          <w:sz w:val="24"/>
          <w:szCs w:val="24"/>
          <w:lang w:eastAsia="zh-CN"/>
        </w:rPr>
        <w:t xml:space="preserve"> and ELISA, along with pharmacological agents for cellular treatment.</w:t>
      </w:r>
    </w:p>
    <w:tbl>
      <w:tblPr>
        <w:tblStyle w:val="lunwen"/>
        <w:tblW w:w="0" w:type="auto"/>
        <w:tblLook w:val="04A0" w:firstRow="1" w:lastRow="0" w:firstColumn="1" w:lastColumn="0" w:noHBand="0" w:noVBand="1"/>
      </w:tblPr>
      <w:tblGrid>
        <w:gridCol w:w="2939"/>
        <w:gridCol w:w="2968"/>
        <w:gridCol w:w="2399"/>
      </w:tblGrid>
      <w:tr w:rsidR="00867552" w:rsidRPr="000F476F" w14:paraId="538E638C" w14:textId="539AF67E" w:rsidTr="0086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39" w:type="dxa"/>
          </w:tcPr>
          <w:p w14:paraId="310931CF" w14:textId="77777777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Reagent</w:t>
            </w:r>
          </w:p>
        </w:tc>
        <w:tc>
          <w:tcPr>
            <w:tcW w:w="2968" w:type="dxa"/>
          </w:tcPr>
          <w:p w14:paraId="48C89F26" w14:textId="208F6109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Company</w:t>
            </w:r>
          </w:p>
        </w:tc>
        <w:tc>
          <w:tcPr>
            <w:tcW w:w="2399" w:type="dxa"/>
          </w:tcPr>
          <w:p w14:paraId="7AEF1BA2" w14:textId="607E5CAB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  <w:lang w:eastAsia="zh-CN"/>
              </w:rPr>
              <w:t>C</w:t>
            </w:r>
            <w:r w:rsidRPr="00C23AF6">
              <w:rPr>
                <w:rFonts w:ascii="Arial" w:eastAsia="宋体" w:hAnsi="Arial" w:cs="Arial"/>
                <w:sz w:val="24"/>
                <w:szCs w:val="24"/>
                <w:lang w:eastAsia="zh-CN"/>
              </w:rPr>
              <w:t>atalog number</w:t>
            </w:r>
          </w:p>
        </w:tc>
      </w:tr>
      <w:tr w:rsidR="00867552" w:rsidRPr="000F476F" w14:paraId="4B901565" w14:textId="42040A37" w:rsidTr="0086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39" w:type="dxa"/>
          </w:tcPr>
          <w:p w14:paraId="188DDD89" w14:textId="440002A6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Anti-</w:t>
            </w: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LRP8</w:t>
            </w:r>
            <w:r w:rsidRPr="000F476F">
              <w:rPr>
                <w:rFonts w:ascii="Arial" w:eastAsia="宋体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2968" w:type="dxa"/>
          </w:tcPr>
          <w:p w14:paraId="157884EC" w14:textId="1D74C7EC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Ab</w:t>
            </w: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mart, China</w:t>
            </w:r>
          </w:p>
        </w:tc>
        <w:tc>
          <w:tcPr>
            <w:tcW w:w="2399" w:type="dxa"/>
          </w:tcPr>
          <w:p w14:paraId="3008BD44" w14:textId="10EA398F" w:rsidR="00867552" w:rsidRPr="000F476F" w:rsidRDefault="00F164A3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F164A3">
              <w:rPr>
                <w:rFonts w:ascii="Arial" w:eastAsia="宋体" w:hAnsi="Arial" w:cs="Arial"/>
                <w:sz w:val="24"/>
                <w:szCs w:val="24"/>
              </w:rPr>
              <w:t>T57023</w:t>
            </w:r>
          </w:p>
        </w:tc>
      </w:tr>
      <w:tr w:rsidR="00867552" w:rsidRPr="000F476F" w14:paraId="6FF53186" w14:textId="5A51B903" w:rsidTr="0086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39" w:type="dxa"/>
          </w:tcPr>
          <w:p w14:paraId="71919E5A" w14:textId="0D445600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Anti-</w:t>
            </w:r>
            <w:r w:rsidRPr="000F476F">
              <w:rPr>
                <w:rFonts w:ascii="Arial" w:hAnsi="Arial" w:cs="Arial"/>
              </w:rPr>
              <w:t xml:space="preserve"> </w:t>
            </w:r>
            <w:r w:rsidRPr="000F476F">
              <w:rPr>
                <w:rFonts w:ascii="Arial" w:eastAsia="宋体" w:hAnsi="Arial" w:cs="Arial"/>
                <w:sz w:val="24"/>
                <w:szCs w:val="24"/>
              </w:rPr>
              <w:t>GAPDH Antibody</w:t>
            </w:r>
          </w:p>
        </w:tc>
        <w:tc>
          <w:tcPr>
            <w:tcW w:w="2968" w:type="dxa"/>
          </w:tcPr>
          <w:p w14:paraId="7A74DAA7" w14:textId="694273F9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Proteintech, China</w:t>
            </w:r>
          </w:p>
        </w:tc>
        <w:tc>
          <w:tcPr>
            <w:tcW w:w="2399" w:type="dxa"/>
          </w:tcPr>
          <w:p w14:paraId="0C3383BB" w14:textId="2E366D9E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 w:rsidRPr="00CC5C4D">
              <w:rPr>
                <w:rFonts w:ascii="Arial" w:eastAsia="宋体" w:hAnsi="Arial" w:cs="Arial"/>
                <w:sz w:val="24"/>
                <w:szCs w:val="24"/>
              </w:rPr>
              <w:t>60004-1-Ig</w:t>
            </w:r>
          </w:p>
        </w:tc>
      </w:tr>
      <w:tr w:rsidR="00867552" w:rsidRPr="000F476F" w14:paraId="49EB5129" w14:textId="2F515608" w:rsidTr="0086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39" w:type="dxa"/>
          </w:tcPr>
          <w:p w14:paraId="0CC9BDB1" w14:textId="37A7E4E1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Anti-mTOR Antibody</w:t>
            </w:r>
          </w:p>
        </w:tc>
        <w:tc>
          <w:tcPr>
            <w:tcW w:w="2968" w:type="dxa"/>
          </w:tcPr>
          <w:p w14:paraId="327EEA32" w14:textId="77777777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Abcam</w:t>
            </w: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, UK</w:t>
            </w:r>
          </w:p>
        </w:tc>
        <w:tc>
          <w:tcPr>
            <w:tcW w:w="2399" w:type="dxa"/>
          </w:tcPr>
          <w:p w14:paraId="5E5E341E" w14:textId="4BFD3B1A" w:rsidR="00867552" w:rsidRPr="000F476F" w:rsidRDefault="00F164A3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F164A3">
              <w:rPr>
                <w:rFonts w:ascii="Arial" w:eastAsia="宋体" w:hAnsi="Arial" w:cs="Arial"/>
                <w:sz w:val="24"/>
                <w:szCs w:val="24"/>
              </w:rPr>
              <w:t>ab134903</w:t>
            </w:r>
          </w:p>
        </w:tc>
      </w:tr>
      <w:tr w:rsidR="00867552" w:rsidRPr="000F476F" w14:paraId="5BBCCDB1" w14:textId="5F023A1D" w:rsidTr="0086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39" w:type="dxa"/>
          </w:tcPr>
          <w:p w14:paraId="6395794B" w14:textId="1F536AD0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Anti-p-mTOR Antibody</w:t>
            </w:r>
          </w:p>
        </w:tc>
        <w:tc>
          <w:tcPr>
            <w:tcW w:w="2968" w:type="dxa"/>
          </w:tcPr>
          <w:p w14:paraId="785B258F" w14:textId="32016618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Ab</w:t>
            </w: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mart, China</w:t>
            </w:r>
          </w:p>
        </w:tc>
        <w:tc>
          <w:tcPr>
            <w:tcW w:w="2399" w:type="dxa"/>
          </w:tcPr>
          <w:p w14:paraId="737C54DB" w14:textId="2BA93517" w:rsidR="00867552" w:rsidRPr="000F476F" w:rsidRDefault="00F164A3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F164A3">
              <w:rPr>
                <w:rFonts w:ascii="Arial" w:eastAsia="宋体" w:hAnsi="Arial" w:cs="Arial"/>
                <w:sz w:val="24"/>
                <w:szCs w:val="24"/>
              </w:rPr>
              <w:t>T56571</w:t>
            </w:r>
          </w:p>
        </w:tc>
      </w:tr>
      <w:tr w:rsidR="00867552" w:rsidRPr="000F476F" w14:paraId="43E7548B" w14:textId="03D04C19" w:rsidTr="0086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39" w:type="dxa"/>
          </w:tcPr>
          <w:p w14:paraId="3CEC243E" w14:textId="2DFE548D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Anti-p70S6K Antibody</w:t>
            </w:r>
          </w:p>
        </w:tc>
        <w:tc>
          <w:tcPr>
            <w:tcW w:w="2968" w:type="dxa"/>
          </w:tcPr>
          <w:p w14:paraId="4A373B36" w14:textId="654CF034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Abcam</w:t>
            </w: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, UK</w:t>
            </w:r>
          </w:p>
        </w:tc>
        <w:tc>
          <w:tcPr>
            <w:tcW w:w="2399" w:type="dxa"/>
          </w:tcPr>
          <w:p w14:paraId="69041C58" w14:textId="715C6D76" w:rsidR="00867552" w:rsidRPr="000F476F" w:rsidRDefault="00F164A3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F164A3">
              <w:rPr>
                <w:rFonts w:ascii="Arial" w:eastAsia="宋体" w:hAnsi="Arial" w:cs="Arial"/>
                <w:sz w:val="24"/>
                <w:szCs w:val="24"/>
              </w:rPr>
              <w:t>ab32529</w:t>
            </w:r>
          </w:p>
        </w:tc>
      </w:tr>
      <w:tr w:rsidR="00867552" w:rsidRPr="000F476F" w14:paraId="1EDAE333" w14:textId="5DC03DD3" w:rsidTr="0086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39" w:type="dxa"/>
          </w:tcPr>
          <w:p w14:paraId="6DD80488" w14:textId="11C28096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Anti-p-p70S6K Antibody</w:t>
            </w:r>
          </w:p>
        </w:tc>
        <w:tc>
          <w:tcPr>
            <w:tcW w:w="2968" w:type="dxa"/>
          </w:tcPr>
          <w:p w14:paraId="1332CC78" w14:textId="32359E64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Ab</w:t>
            </w: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mart, China</w:t>
            </w:r>
          </w:p>
        </w:tc>
        <w:tc>
          <w:tcPr>
            <w:tcW w:w="2399" w:type="dxa"/>
          </w:tcPr>
          <w:p w14:paraId="3310AA09" w14:textId="646A1552" w:rsidR="00867552" w:rsidRPr="000F476F" w:rsidRDefault="00F164A3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F164A3">
              <w:rPr>
                <w:rFonts w:ascii="Arial" w:eastAsia="宋体" w:hAnsi="Arial" w:cs="Arial"/>
                <w:sz w:val="24"/>
                <w:szCs w:val="24"/>
              </w:rPr>
              <w:t>T55261</w:t>
            </w:r>
          </w:p>
        </w:tc>
      </w:tr>
      <w:tr w:rsidR="00867552" w:rsidRPr="000F476F" w14:paraId="17BF3CE0" w14:textId="2157E1B4" w:rsidTr="0086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39" w:type="dxa"/>
          </w:tcPr>
          <w:p w14:paraId="3A03DDC7" w14:textId="7E0129CA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Anti-4EBP Antibody</w:t>
            </w:r>
          </w:p>
        </w:tc>
        <w:tc>
          <w:tcPr>
            <w:tcW w:w="2968" w:type="dxa"/>
          </w:tcPr>
          <w:p w14:paraId="415FEACB" w14:textId="2257FF68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Abcam</w:t>
            </w: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, UK</w:t>
            </w:r>
          </w:p>
        </w:tc>
        <w:tc>
          <w:tcPr>
            <w:tcW w:w="2399" w:type="dxa"/>
          </w:tcPr>
          <w:p w14:paraId="437A8657" w14:textId="5F0E5F30" w:rsidR="00867552" w:rsidRPr="000F476F" w:rsidRDefault="00F164A3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F164A3">
              <w:rPr>
                <w:rFonts w:ascii="Arial" w:eastAsia="宋体" w:hAnsi="Arial" w:cs="Arial"/>
                <w:sz w:val="24"/>
                <w:szCs w:val="24"/>
              </w:rPr>
              <w:t>ab32024</w:t>
            </w:r>
          </w:p>
        </w:tc>
      </w:tr>
      <w:tr w:rsidR="00867552" w:rsidRPr="000F476F" w14:paraId="38F9BE41" w14:textId="4E808A2D" w:rsidTr="0086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39" w:type="dxa"/>
          </w:tcPr>
          <w:p w14:paraId="66BAB4B6" w14:textId="03E9BDD5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Anti-p-4EBP Antibody</w:t>
            </w:r>
          </w:p>
        </w:tc>
        <w:tc>
          <w:tcPr>
            <w:tcW w:w="2968" w:type="dxa"/>
          </w:tcPr>
          <w:p w14:paraId="23B384C8" w14:textId="7906970D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Ab</w:t>
            </w: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mart, China</w:t>
            </w:r>
          </w:p>
        </w:tc>
        <w:tc>
          <w:tcPr>
            <w:tcW w:w="2399" w:type="dxa"/>
          </w:tcPr>
          <w:p w14:paraId="3441C0A2" w14:textId="4CD6389A" w:rsidR="00867552" w:rsidRPr="000F476F" w:rsidRDefault="00F164A3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F164A3">
              <w:rPr>
                <w:rFonts w:ascii="Arial" w:eastAsia="宋体" w:hAnsi="Arial" w:cs="Arial"/>
                <w:sz w:val="24"/>
                <w:szCs w:val="24"/>
              </w:rPr>
              <w:t>T59231</w:t>
            </w:r>
          </w:p>
        </w:tc>
      </w:tr>
      <w:tr w:rsidR="00867552" w:rsidRPr="000F476F" w14:paraId="2967D4AE" w14:textId="5987C9FC" w:rsidTr="0086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39" w:type="dxa"/>
          </w:tcPr>
          <w:p w14:paraId="46102923" w14:textId="3D37CBBA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Anti-p62 Antibody</w:t>
            </w:r>
          </w:p>
        </w:tc>
        <w:tc>
          <w:tcPr>
            <w:tcW w:w="2968" w:type="dxa"/>
          </w:tcPr>
          <w:p w14:paraId="7507056B" w14:textId="62E95979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Ab</w:t>
            </w: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mart, China</w:t>
            </w:r>
          </w:p>
        </w:tc>
        <w:tc>
          <w:tcPr>
            <w:tcW w:w="2399" w:type="dxa"/>
          </w:tcPr>
          <w:p w14:paraId="495CBF28" w14:textId="25C9D002" w:rsidR="00867552" w:rsidRPr="000F476F" w:rsidRDefault="00661A7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661A72">
              <w:rPr>
                <w:rFonts w:ascii="Arial" w:eastAsia="宋体" w:hAnsi="Arial" w:cs="Arial"/>
                <w:sz w:val="24"/>
                <w:szCs w:val="24"/>
              </w:rPr>
              <w:t>T55546</w:t>
            </w:r>
          </w:p>
        </w:tc>
      </w:tr>
      <w:tr w:rsidR="00867552" w:rsidRPr="000F476F" w14:paraId="463AFB69" w14:textId="061E4FFB" w:rsidTr="0086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39" w:type="dxa"/>
          </w:tcPr>
          <w:p w14:paraId="380EB544" w14:textId="0F10306D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Anti-LC3B Antibody</w:t>
            </w:r>
          </w:p>
        </w:tc>
        <w:tc>
          <w:tcPr>
            <w:tcW w:w="2968" w:type="dxa"/>
          </w:tcPr>
          <w:p w14:paraId="274CBEA8" w14:textId="7CC1F16D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Ab</w:t>
            </w: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mart, China</w:t>
            </w:r>
          </w:p>
        </w:tc>
        <w:tc>
          <w:tcPr>
            <w:tcW w:w="2399" w:type="dxa"/>
          </w:tcPr>
          <w:p w14:paraId="53EEF99E" w14:textId="1DC4E704" w:rsidR="00867552" w:rsidRPr="000F476F" w:rsidRDefault="00661A72" w:rsidP="00AD3E19">
            <w:pPr>
              <w:rPr>
                <w:rFonts w:ascii="Arial" w:eastAsia="宋体" w:hAnsi="Arial" w:cs="Arial" w:hint="eastAsia"/>
                <w:sz w:val="24"/>
                <w:szCs w:val="24"/>
                <w:lang w:eastAsia="zh-CN"/>
              </w:rPr>
            </w:pPr>
            <w:r>
              <w:rPr>
                <w:rFonts w:ascii="Arial" w:eastAsia="宋体" w:hAnsi="Arial" w:cs="Arial" w:hint="eastAsia"/>
                <w:sz w:val="24"/>
                <w:szCs w:val="24"/>
                <w:lang w:eastAsia="zh-CN"/>
              </w:rPr>
              <w:t>T55992</w:t>
            </w:r>
          </w:p>
        </w:tc>
      </w:tr>
      <w:tr w:rsidR="00867552" w:rsidRPr="000F476F" w14:paraId="0240B7B6" w14:textId="11EB0D66" w:rsidTr="0086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39" w:type="dxa"/>
          </w:tcPr>
          <w:p w14:paraId="37932BD6" w14:textId="0F6465F7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Anti-</w:t>
            </w: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Caspase3</w:t>
            </w:r>
            <w:r w:rsidRPr="000F476F">
              <w:rPr>
                <w:rFonts w:ascii="Arial" w:eastAsia="宋体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2968" w:type="dxa"/>
          </w:tcPr>
          <w:p w14:paraId="2405815E" w14:textId="5F4425C5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Ab</w:t>
            </w: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mart, China</w:t>
            </w:r>
          </w:p>
        </w:tc>
        <w:tc>
          <w:tcPr>
            <w:tcW w:w="2399" w:type="dxa"/>
          </w:tcPr>
          <w:p w14:paraId="016DC438" w14:textId="438B629B" w:rsidR="00867552" w:rsidRPr="000F476F" w:rsidRDefault="00661A7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661A72">
              <w:rPr>
                <w:rFonts w:ascii="Arial" w:eastAsia="宋体" w:hAnsi="Arial" w:cs="Arial"/>
                <w:sz w:val="24"/>
                <w:szCs w:val="24"/>
              </w:rPr>
              <w:t>T40044</w:t>
            </w:r>
          </w:p>
        </w:tc>
      </w:tr>
      <w:tr w:rsidR="00867552" w:rsidRPr="000F476F" w14:paraId="1341A989" w14:textId="6B0D5ABA" w:rsidTr="0086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39" w:type="dxa"/>
          </w:tcPr>
          <w:p w14:paraId="3EFF05A8" w14:textId="6BF5F698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Anti-</w:t>
            </w: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PARP</w:t>
            </w:r>
            <w:r w:rsidRPr="000F476F">
              <w:rPr>
                <w:rFonts w:ascii="Arial" w:eastAsia="宋体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2968" w:type="dxa"/>
          </w:tcPr>
          <w:p w14:paraId="5888CD87" w14:textId="5469D08E" w:rsidR="00867552" w:rsidRPr="000F476F" w:rsidRDefault="0086755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Ab</w:t>
            </w: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mart, China</w:t>
            </w:r>
          </w:p>
        </w:tc>
        <w:tc>
          <w:tcPr>
            <w:tcW w:w="2399" w:type="dxa"/>
          </w:tcPr>
          <w:p w14:paraId="7A5E8F39" w14:textId="0215B74A" w:rsidR="00867552" w:rsidRPr="000F476F" w:rsidRDefault="00661A72" w:rsidP="00AD3E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661A72">
              <w:rPr>
                <w:rFonts w:ascii="Arial" w:eastAsia="宋体" w:hAnsi="Arial" w:cs="Arial"/>
                <w:sz w:val="24"/>
                <w:szCs w:val="24"/>
              </w:rPr>
              <w:t>T40050</w:t>
            </w:r>
          </w:p>
        </w:tc>
      </w:tr>
      <w:tr w:rsidR="00867552" w:rsidRPr="000F476F" w14:paraId="2129A037" w14:textId="77777777" w:rsidTr="0086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39" w:type="dxa"/>
          </w:tcPr>
          <w:p w14:paraId="4C40F127" w14:textId="688A3A3C" w:rsidR="00867552" w:rsidRPr="000F476F" w:rsidRDefault="00867552" w:rsidP="00867552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Anti-rabbit IgG</w:t>
            </w:r>
            <w:r w:rsidRPr="00B0704A">
              <w:rPr>
                <w:rFonts w:ascii="Arial" w:eastAsia="宋体" w:hAnsi="Arial" w:cs="Arial"/>
                <w:sz w:val="24"/>
                <w:szCs w:val="24"/>
              </w:rPr>
              <w:t>，</w:t>
            </w:r>
            <w:r w:rsidRPr="00B0704A">
              <w:rPr>
                <w:rFonts w:ascii="Arial" w:eastAsia="宋体" w:hAnsi="Arial" w:cs="Arial"/>
                <w:sz w:val="24"/>
                <w:szCs w:val="24"/>
              </w:rPr>
              <w:t>HRP-linked Antibody</w:t>
            </w:r>
          </w:p>
        </w:tc>
        <w:tc>
          <w:tcPr>
            <w:tcW w:w="2968" w:type="dxa"/>
          </w:tcPr>
          <w:p w14:paraId="7270339D" w14:textId="19E8FB52" w:rsidR="00867552" w:rsidRPr="000F476F" w:rsidRDefault="00867552" w:rsidP="00867552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Jackson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, USA</w:t>
            </w:r>
          </w:p>
        </w:tc>
        <w:tc>
          <w:tcPr>
            <w:tcW w:w="2399" w:type="dxa"/>
          </w:tcPr>
          <w:p w14:paraId="5579150E" w14:textId="19FE455E" w:rsidR="00867552" w:rsidRPr="000F476F" w:rsidRDefault="00867552" w:rsidP="00867552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C5C4D">
              <w:rPr>
                <w:rFonts w:ascii="Arial" w:eastAsia="宋体" w:hAnsi="Arial" w:cs="Arial"/>
                <w:sz w:val="24"/>
                <w:szCs w:val="24"/>
              </w:rPr>
              <w:t>AB_2338015</w:t>
            </w:r>
          </w:p>
        </w:tc>
      </w:tr>
      <w:tr w:rsidR="00867552" w:rsidRPr="000F476F" w14:paraId="331E0147" w14:textId="77777777" w:rsidTr="0086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39" w:type="dxa"/>
          </w:tcPr>
          <w:p w14:paraId="7FC6834D" w14:textId="4AB7F30D" w:rsidR="00867552" w:rsidRPr="000F476F" w:rsidRDefault="00867552" w:rsidP="00867552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Anti-mouse IgG, HRP-linked Antibody</w:t>
            </w:r>
          </w:p>
        </w:tc>
        <w:tc>
          <w:tcPr>
            <w:tcW w:w="2968" w:type="dxa"/>
          </w:tcPr>
          <w:p w14:paraId="7DA821C5" w14:textId="0DF413A4" w:rsidR="00867552" w:rsidRPr="000F476F" w:rsidRDefault="00867552" w:rsidP="00867552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B0704A">
              <w:rPr>
                <w:rFonts w:ascii="Arial" w:eastAsia="宋体" w:hAnsi="Arial" w:cs="Arial"/>
                <w:sz w:val="24"/>
                <w:szCs w:val="24"/>
              </w:rPr>
              <w:t>Jackson</w:t>
            </w:r>
            <w:r w:rsidRPr="00B0704A">
              <w:rPr>
                <w:rFonts w:ascii="Arial" w:eastAsia="宋体" w:hAnsi="Arial" w:cs="Arial"/>
                <w:sz w:val="24"/>
                <w:szCs w:val="24"/>
                <w:lang w:eastAsia="zh-CN"/>
              </w:rPr>
              <w:t>, USA</w:t>
            </w:r>
          </w:p>
        </w:tc>
        <w:tc>
          <w:tcPr>
            <w:tcW w:w="2399" w:type="dxa"/>
          </w:tcPr>
          <w:p w14:paraId="36248C10" w14:textId="67A22CDA" w:rsidR="00867552" w:rsidRPr="000F476F" w:rsidRDefault="00867552" w:rsidP="00867552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C5C4D">
              <w:rPr>
                <w:rFonts w:ascii="Arial" w:eastAsia="宋体" w:hAnsi="Arial" w:cs="Arial"/>
                <w:sz w:val="24"/>
                <w:szCs w:val="24"/>
              </w:rPr>
              <w:t>AB_2338728</w:t>
            </w:r>
          </w:p>
        </w:tc>
      </w:tr>
      <w:tr w:rsidR="00867552" w:rsidRPr="000F476F" w14:paraId="2B59C549" w14:textId="18A97A9D" w:rsidTr="0086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39" w:type="dxa"/>
          </w:tcPr>
          <w:p w14:paraId="21E989B6" w14:textId="55B70FD4" w:rsidR="00867552" w:rsidRPr="000F476F" w:rsidRDefault="00867552" w:rsidP="00867552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Cholesterol Elisa Kit</w:t>
            </w:r>
          </w:p>
        </w:tc>
        <w:tc>
          <w:tcPr>
            <w:tcW w:w="2968" w:type="dxa"/>
          </w:tcPr>
          <w:p w14:paraId="1754CD6E" w14:textId="60EE0D58" w:rsidR="00867552" w:rsidRPr="000F476F" w:rsidRDefault="00867552" w:rsidP="00867552">
            <w:pPr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bookmarkStart w:id="0" w:name="OLE_LINK89"/>
            <w:r w:rsidRPr="000F476F">
              <w:rPr>
                <w:rFonts w:ascii="Arial" w:eastAsia="宋体" w:hAnsi="Arial" w:cs="Arial"/>
                <w:sz w:val="24"/>
                <w:szCs w:val="24"/>
              </w:rPr>
              <w:t>YOBIBIO</w:t>
            </w: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 xml:space="preserve">, </w:t>
            </w:r>
            <w:bookmarkEnd w:id="0"/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2399" w:type="dxa"/>
          </w:tcPr>
          <w:p w14:paraId="38D1AB15" w14:textId="5C32445D" w:rsidR="00867552" w:rsidRPr="000F476F" w:rsidRDefault="00F164A3" w:rsidP="00867552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F164A3">
              <w:rPr>
                <w:rFonts w:ascii="Arial" w:eastAsia="宋体" w:hAnsi="Arial" w:cs="Arial"/>
                <w:sz w:val="24"/>
                <w:szCs w:val="24"/>
              </w:rPr>
              <w:t>U96-1290E</w:t>
            </w:r>
          </w:p>
        </w:tc>
      </w:tr>
      <w:tr w:rsidR="00867552" w:rsidRPr="000F476F" w14:paraId="4499A3DA" w14:textId="5E9D1A7F" w:rsidTr="0086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39" w:type="dxa"/>
          </w:tcPr>
          <w:p w14:paraId="2DF25092" w14:textId="0EAD230A" w:rsidR="00867552" w:rsidRPr="000F476F" w:rsidRDefault="00867552" w:rsidP="00867552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IgA Elisa Kit</w:t>
            </w:r>
          </w:p>
        </w:tc>
        <w:tc>
          <w:tcPr>
            <w:tcW w:w="2968" w:type="dxa"/>
          </w:tcPr>
          <w:p w14:paraId="4409BCB7" w14:textId="27600B34" w:rsidR="00867552" w:rsidRPr="000F476F" w:rsidRDefault="00867552" w:rsidP="00867552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YOBIBIO</w:t>
            </w: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, China</w:t>
            </w:r>
          </w:p>
        </w:tc>
        <w:tc>
          <w:tcPr>
            <w:tcW w:w="2399" w:type="dxa"/>
          </w:tcPr>
          <w:p w14:paraId="4C0E5A1F" w14:textId="1327A491" w:rsidR="00867552" w:rsidRPr="000F476F" w:rsidRDefault="00F164A3" w:rsidP="00867552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F164A3">
              <w:rPr>
                <w:rFonts w:ascii="Arial" w:eastAsia="宋体" w:hAnsi="Arial" w:cs="Arial"/>
                <w:sz w:val="24"/>
                <w:szCs w:val="24"/>
              </w:rPr>
              <w:t>U96-3215E</w:t>
            </w:r>
          </w:p>
        </w:tc>
      </w:tr>
      <w:tr w:rsidR="00867552" w:rsidRPr="000F476F" w14:paraId="70CC5031" w14:textId="5DA424E3" w:rsidTr="0086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39" w:type="dxa"/>
          </w:tcPr>
          <w:p w14:paraId="640DECE6" w14:textId="1230FA0A" w:rsidR="00867552" w:rsidRPr="000F476F" w:rsidRDefault="00867552" w:rsidP="00867552">
            <w:pPr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MBCD</w:t>
            </w:r>
          </w:p>
        </w:tc>
        <w:tc>
          <w:tcPr>
            <w:tcW w:w="2968" w:type="dxa"/>
          </w:tcPr>
          <w:p w14:paraId="054630D7" w14:textId="1138A38B" w:rsidR="00867552" w:rsidRPr="000F476F" w:rsidRDefault="00867552" w:rsidP="00867552">
            <w:pPr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MCE, USA</w:t>
            </w:r>
          </w:p>
        </w:tc>
        <w:tc>
          <w:tcPr>
            <w:tcW w:w="2399" w:type="dxa"/>
          </w:tcPr>
          <w:p w14:paraId="7D27F932" w14:textId="706263F5" w:rsidR="00867552" w:rsidRPr="000F476F" w:rsidRDefault="001D01C0" w:rsidP="00867552">
            <w:pPr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 w:rsidRPr="001D01C0">
              <w:rPr>
                <w:rFonts w:ascii="Arial" w:eastAsia="宋体" w:hAnsi="Arial" w:cs="Arial"/>
                <w:sz w:val="24"/>
                <w:szCs w:val="24"/>
                <w:lang w:eastAsia="zh-CN"/>
              </w:rPr>
              <w:t>HY-101461</w:t>
            </w:r>
          </w:p>
        </w:tc>
      </w:tr>
      <w:tr w:rsidR="00867552" w:rsidRPr="000F476F" w14:paraId="20D3126F" w14:textId="018FE01D" w:rsidTr="0086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39" w:type="dxa"/>
          </w:tcPr>
          <w:p w14:paraId="04C8AC03" w14:textId="51F48534" w:rsidR="00867552" w:rsidRPr="000F476F" w:rsidRDefault="00867552" w:rsidP="00867552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</w:rPr>
              <w:t>Cholesterol</w:t>
            </w:r>
          </w:p>
        </w:tc>
        <w:tc>
          <w:tcPr>
            <w:tcW w:w="2968" w:type="dxa"/>
          </w:tcPr>
          <w:p w14:paraId="217BAE1B" w14:textId="735DF737" w:rsidR="00867552" w:rsidRPr="000F476F" w:rsidRDefault="00867552" w:rsidP="00867552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MCE, USA</w:t>
            </w:r>
          </w:p>
        </w:tc>
        <w:tc>
          <w:tcPr>
            <w:tcW w:w="2399" w:type="dxa"/>
          </w:tcPr>
          <w:p w14:paraId="07957036" w14:textId="5A0B9782" w:rsidR="00867552" w:rsidRPr="000F476F" w:rsidRDefault="001D01C0" w:rsidP="00867552">
            <w:pPr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 w:rsidRPr="001D01C0">
              <w:rPr>
                <w:rFonts w:ascii="Arial" w:eastAsia="宋体" w:hAnsi="Arial" w:cs="Arial"/>
                <w:sz w:val="24"/>
                <w:szCs w:val="24"/>
                <w:lang w:eastAsia="zh-CN"/>
              </w:rPr>
              <w:t>HY-N0322</w:t>
            </w:r>
          </w:p>
        </w:tc>
      </w:tr>
      <w:tr w:rsidR="00867552" w:rsidRPr="000F476F" w14:paraId="7B1091BC" w14:textId="0AFE7986" w:rsidTr="0086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39" w:type="dxa"/>
          </w:tcPr>
          <w:p w14:paraId="5BF6A9FF" w14:textId="20B1BEE7" w:rsidR="00867552" w:rsidRPr="000F476F" w:rsidRDefault="00867552" w:rsidP="00867552">
            <w:pPr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MHY1485</w:t>
            </w:r>
          </w:p>
        </w:tc>
        <w:tc>
          <w:tcPr>
            <w:tcW w:w="2968" w:type="dxa"/>
          </w:tcPr>
          <w:p w14:paraId="20E48D61" w14:textId="76E1DB22" w:rsidR="00867552" w:rsidRPr="000F476F" w:rsidRDefault="00867552" w:rsidP="00867552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MCE, USA</w:t>
            </w:r>
          </w:p>
        </w:tc>
        <w:tc>
          <w:tcPr>
            <w:tcW w:w="2399" w:type="dxa"/>
          </w:tcPr>
          <w:p w14:paraId="5F88C79B" w14:textId="046DE494" w:rsidR="00867552" w:rsidRPr="000F476F" w:rsidRDefault="001D01C0" w:rsidP="00867552">
            <w:pPr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 w:rsidRPr="001D01C0">
              <w:rPr>
                <w:rFonts w:ascii="Arial" w:eastAsia="宋体" w:hAnsi="Arial" w:cs="Arial"/>
                <w:sz w:val="24"/>
                <w:szCs w:val="24"/>
                <w:lang w:eastAsia="zh-CN"/>
              </w:rPr>
              <w:t>HY-B0795</w:t>
            </w:r>
          </w:p>
        </w:tc>
      </w:tr>
      <w:tr w:rsidR="00867552" w:rsidRPr="000F476F" w14:paraId="7CAF4DCB" w14:textId="1D5E772A" w:rsidTr="0086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39" w:type="dxa"/>
          </w:tcPr>
          <w:p w14:paraId="55A8C072" w14:textId="295461C9" w:rsidR="00867552" w:rsidRPr="000F476F" w:rsidRDefault="00867552" w:rsidP="00867552">
            <w:pPr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3MA</w:t>
            </w:r>
          </w:p>
        </w:tc>
        <w:tc>
          <w:tcPr>
            <w:tcW w:w="2968" w:type="dxa"/>
          </w:tcPr>
          <w:p w14:paraId="45EBA896" w14:textId="51A0A5C1" w:rsidR="00867552" w:rsidRPr="000F476F" w:rsidRDefault="00867552" w:rsidP="00867552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0F476F">
              <w:rPr>
                <w:rFonts w:ascii="Arial" w:eastAsia="宋体" w:hAnsi="Arial" w:cs="Arial"/>
                <w:sz w:val="24"/>
                <w:szCs w:val="24"/>
                <w:lang w:eastAsia="zh-CN"/>
              </w:rPr>
              <w:t>MCE, USA</w:t>
            </w:r>
          </w:p>
        </w:tc>
        <w:tc>
          <w:tcPr>
            <w:tcW w:w="2399" w:type="dxa"/>
          </w:tcPr>
          <w:p w14:paraId="4C0E4CFD" w14:textId="020CD249" w:rsidR="00867552" w:rsidRPr="000F476F" w:rsidRDefault="001D01C0" w:rsidP="00867552">
            <w:pPr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 w:rsidRPr="001D01C0">
              <w:rPr>
                <w:rFonts w:ascii="Arial" w:eastAsia="宋体" w:hAnsi="Arial" w:cs="Arial"/>
                <w:sz w:val="24"/>
                <w:szCs w:val="24"/>
                <w:lang w:eastAsia="zh-CN"/>
              </w:rPr>
              <w:t>HY-19312</w:t>
            </w:r>
          </w:p>
        </w:tc>
      </w:tr>
    </w:tbl>
    <w:p w14:paraId="0E55CDE6" w14:textId="77777777" w:rsidR="00A72E50" w:rsidRPr="000F476F" w:rsidRDefault="00A72E50" w:rsidP="00A72E50">
      <w:pPr>
        <w:pStyle w:val="Acknowledgement"/>
        <w:ind w:left="0" w:firstLine="0"/>
        <w:rPr>
          <w:rFonts w:ascii="Arial" w:hAnsi="Arial" w:cs="Arial"/>
          <w:b/>
        </w:rPr>
      </w:pPr>
    </w:p>
    <w:p w14:paraId="46FB451F" w14:textId="77777777" w:rsidR="00C04C0C" w:rsidRPr="000F476F" w:rsidRDefault="00C04C0C" w:rsidP="00A72E50">
      <w:pPr>
        <w:rPr>
          <w:rFonts w:ascii="Arial" w:hAnsi="Arial" w:cs="Arial"/>
        </w:rPr>
      </w:pPr>
    </w:p>
    <w:sectPr w:rsidR="00C04C0C" w:rsidRPr="000F47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2FDD90" w14:textId="77777777" w:rsidR="000962DF" w:rsidRDefault="000962DF" w:rsidP="007D0585">
      <w:r>
        <w:separator/>
      </w:r>
    </w:p>
  </w:endnote>
  <w:endnote w:type="continuationSeparator" w:id="0">
    <w:p w14:paraId="56226D51" w14:textId="77777777" w:rsidR="000962DF" w:rsidRDefault="000962DF" w:rsidP="007D0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A2501E" w14:textId="77777777" w:rsidR="000962DF" w:rsidRDefault="000962DF" w:rsidP="007D0585">
      <w:r>
        <w:separator/>
      </w:r>
    </w:p>
  </w:footnote>
  <w:footnote w:type="continuationSeparator" w:id="0">
    <w:p w14:paraId="6CD02347" w14:textId="77777777" w:rsidR="000962DF" w:rsidRDefault="000962DF" w:rsidP="007D05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Q1NzM2NTIxNzA1MzZT0lEKTi0uzszPAykwNKwFANUj2fAtAAAA"/>
  </w:docVars>
  <w:rsids>
    <w:rsidRoot w:val="0097423A"/>
    <w:rsid w:val="000320B1"/>
    <w:rsid w:val="00043780"/>
    <w:rsid w:val="000903CA"/>
    <w:rsid w:val="000962DF"/>
    <w:rsid w:val="000B3079"/>
    <w:rsid w:val="000C572F"/>
    <w:rsid w:val="000E1B1F"/>
    <w:rsid w:val="000F476F"/>
    <w:rsid w:val="00106489"/>
    <w:rsid w:val="0014553A"/>
    <w:rsid w:val="00146149"/>
    <w:rsid w:val="00151A19"/>
    <w:rsid w:val="001D01C0"/>
    <w:rsid w:val="002002FA"/>
    <w:rsid w:val="00216066"/>
    <w:rsid w:val="00217AF4"/>
    <w:rsid w:val="00221E8C"/>
    <w:rsid w:val="00247ACC"/>
    <w:rsid w:val="00254023"/>
    <w:rsid w:val="0027143D"/>
    <w:rsid w:val="00297489"/>
    <w:rsid w:val="002C41AE"/>
    <w:rsid w:val="002E1238"/>
    <w:rsid w:val="00311712"/>
    <w:rsid w:val="00352792"/>
    <w:rsid w:val="003869B0"/>
    <w:rsid w:val="003F4735"/>
    <w:rsid w:val="003F68F4"/>
    <w:rsid w:val="00430909"/>
    <w:rsid w:val="00440CCE"/>
    <w:rsid w:val="00460190"/>
    <w:rsid w:val="00467347"/>
    <w:rsid w:val="004753DC"/>
    <w:rsid w:val="00477B6A"/>
    <w:rsid w:val="00477BB3"/>
    <w:rsid w:val="0048321B"/>
    <w:rsid w:val="0048760F"/>
    <w:rsid w:val="004A7F6C"/>
    <w:rsid w:val="004B4E13"/>
    <w:rsid w:val="004B772E"/>
    <w:rsid w:val="004C0075"/>
    <w:rsid w:val="004E0AD5"/>
    <w:rsid w:val="00511898"/>
    <w:rsid w:val="00527E1C"/>
    <w:rsid w:val="00535C44"/>
    <w:rsid w:val="0058022B"/>
    <w:rsid w:val="00585115"/>
    <w:rsid w:val="005A3339"/>
    <w:rsid w:val="005C0F7E"/>
    <w:rsid w:val="00626C94"/>
    <w:rsid w:val="00661A72"/>
    <w:rsid w:val="00691C81"/>
    <w:rsid w:val="006A7107"/>
    <w:rsid w:val="006D3309"/>
    <w:rsid w:val="006F2CEA"/>
    <w:rsid w:val="00775937"/>
    <w:rsid w:val="007C0BEE"/>
    <w:rsid w:val="007D0585"/>
    <w:rsid w:val="00844174"/>
    <w:rsid w:val="0085107B"/>
    <w:rsid w:val="00867552"/>
    <w:rsid w:val="00890660"/>
    <w:rsid w:val="008B1550"/>
    <w:rsid w:val="008C5B98"/>
    <w:rsid w:val="008F5909"/>
    <w:rsid w:val="0097423A"/>
    <w:rsid w:val="009A3B6F"/>
    <w:rsid w:val="009D794B"/>
    <w:rsid w:val="00A14044"/>
    <w:rsid w:val="00A72E50"/>
    <w:rsid w:val="00AA3C5A"/>
    <w:rsid w:val="00AD0C95"/>
    <w:rsid w:val="00AE2551"/>
    <w:rsid w:val="00B13586"/>
    <w:rsid w:val="00B40E27"/>
    <w:rsid w:val="00B55645"/>
    <w:rsid w:val="00B6240A"/>
    <w:rsid w:val="00B653AA"/>
    <w:rsid w:val="00B96F42"/>
    <w:rsid w:val="00BD4BA4"/>
    <w:rsid w:val="00BD59B9"/>
    <w:rsid w:val="00BE6D14"/>
    <w:rsid w:val="00C04C0C"/>
    <w:rsid w:val="00C06633"/>
    <w:rsid w:val="00C13D0B"/>
    <w:rsid w:val="00C14914"/>
    <w:rsid w:val="00C224AE"/>
    <w:rsid w:val="00C242A8"/>
    <w:rsid w:val="00C32D44"/>
    <w:rsid w:val="00C53A60"/>
    <w:rsid w:val="00CE41B7"/>
    <w:rsid w:val="00D13971"/>
    <w:rsid w:val="00D313EC"/>
    <w:rsid w:val="00D34130"/>
    <w:rsid w:val="00D44C68"/>
    <w:rsid w:val="00D47C0B"/>
    <w:rsid w:val="00D85614"/>
    <w:rsid w:val="00DA5795"/>
    <w:rsid w:val="00DC679C"/>
    <w:rsid w:val="00E54FA9"/>
    <w:rsid w:val="00E6337E"/>
    <w:rsid w:val="00E70FCA"/>
    <w:rsid w:val="00E909B8"/>
    <w:rsid w:val="00ED6E41"/>
    <w:rsid w:val="00EF109F"/>
    <w:rsid w:val="00EF248C"/>
    <w:rsid w:val="00F07136"/>
    <w:rsid w:val="00F14234"/>
    <w:rsid w:val="00F1605C"/>
    <w:rsid w:val="00F164A3"/>
    <w:rsid w:val="00F43093"/>
    <w:rsid w:val="00F43C9B"/>
    <w:rsid w:val="00F97A76"/>
    <w:rsid w:val="00FD0D40"/>
    <w:rsid w:val="00FD61E9"/>
    <w:rsid w:val="00FF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99B6F"/>
  <w15:chartTrackingRefBased/>
  <w15:docId w15:val="{6EF76986-AFBA-4B86-83D5-1E88A5FD9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735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5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D05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58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D0585"/>
    <w:rPr>
      <w:sz w:val="18"/>
      <w:szCs w:val="18"/>
    </w:rPr>
  </w:style>
  <w:style w:type="table" w:styleId="a7">
    <w:name w:val="Table Grid"/>
    <w:basedOn w:val="a1"/>
    <w:uiPriority w:val="39"/>
    <w:rsid w:val="007D0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a"/>
    <w:rsid w:val="003F4735"/>
    <w:pPr>
      <w:spacing w:before="120"/>
      <w:ind w:left="720" w:hanging="720"/>
    </w:pPr>
    <w:rPr>
      <w:rFonts w:eastAsia="Times New Roman"/>
      <w:sz w:val="24"/>
      <w:szCs w:val="24"/>
    </w:rPr>
  </w:style>
  <w:style w:type="table" w:customStyle="1" w:styleId="lunwen1">
    <w:name w:val="三线表lunwen1"/>
    <w:basedOn w:val="a7"/>
    <w:uiPriority w:val="99"/>
    <w:rsid w:val="00A72E50"/>
    <w:pPr>
      <w:spacing w:line="400" w:lineRule="exact"/>
      <w:jc w:val="center"/>
    </w:pPr>
    <w:rPr>
      <w:rFonts w:ascii="Times New Roman" w:eastAsia="SimSun-ExtB" w:hAnsi="Times New Roman"/>
      <w:kern w:val="0"/>
      <w:sz w:val="24"/>
      <w:szCs w:val="20"/>
    </w:rPr>
    <w:tblPr>
      <w:jc w:val="center"/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rPr>
      <w:jc w:val="center"/>
    </w:trPr>
    <w:tcPr>
      <w:shd w:val="clear" w:color="auto" w:fill="auto"/>
      <w:vAlign w:val="center"/>
    </w:tcPr>
    <w:tblStylePr w:type="firstRow">
      <w:pPr>
        <w:wordWrap/>
        <w:spacing w:line="400" w:lineRule="exact"/>
      </w:pPr>
      <w:tblPr>
        <w:jc w:val="center"/>
      </w:tblPr>
      <w:trPr>
        <w:tblHeader/>
        <w:jc w:val="center"/>
      </w:trPr>
      <w:tcPr>
        <w:tcBorders>
          <w:bottom w:val="single" w:sz="4" w:space="0" w:color="auto"/>
        </w:tcBorders>
        <w:vAlign w:val="top"/>
      </w:tcPr>
    </w:tblStylePr>
  </w:style>
  <w:style w:type="table" w:customStyle="1" w:styleId="lunwen">
    <w:name w:val="三线表lunwen"/>
    <w:basedOn w:val="a7"/>
    <w:uiPriority w:val="99"/>
    <w:rsid w:val="008F5909"/>
    <w:pPr>
      <w:spacing w:line="400" w:lineRule="exact"/>
      <w:jc w:val="center"/>
    </w:pPr>
    <w:rPr>
      <w:rFonts w:ascii="Times New Roman" w:eastAsia="SimSun-ExtB" w:hAnsi="Times New Roman"/>
      <w:kern w:val="0"/>
      <w:sz w:val="24"/>
      <w:szCs w:val="24"/>
    </w:rPr>
    <w:tblPr>
      <w:jc w:val="center"/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rPr>
      <w:cantSplit/>
      <w:tblHeader/>
      <w:jc w:val="center"/>
    </w:trPr>
    <w:tcPr>
      <w:shd w:val="clear" w:color="auto" w:fill="auto"/>
      <w:vAlign w:val="center"/>
    </w:tcPr>
    <w:tblStylePr w:type="firstRow">
      <w:tblPr>
        <w:jc w:val="center"/>
      </w:tblPr>
      <w:trPr>
        <w:tblHeader/>
        <w:jc w:val="center"/>
      </w:trPr>
      <w:tcPr>
        <w:tcBorders>
          <w:bottom w:val="single" w:sz="4" w:space="0" w:color="auto"/>
        </w:tcBorders>
        <w:vAlign w:val="top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e</dc:creator>
  <cp:keywords/>
  <dc:description/>
  <cp:lastModifiedBy>Yue Wang</cp:lastModifiedBy>
  <cp:revision>10</cp:revision>
  <dcterms:created xsi:type="dcterms:W3CDTF">2024-08-12T01:48:00Z</dcterms:created>
  <dcterms:modified xsi:type="dcterms:W3CDTF">2025-02-23T02:24:00Z</dcterms:modified>
</cp:coreProperties>
</file>